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D2A5A" w14:textId="62AEAA2E" w:rsidR="006C5226" w:rsidRDefault="00154113">
      <w:r w:rsidRPr="002167C9">
        <w:rPr>
          <w:b/>
          <w:bCs/>
        </w:rPr>
        <w:t>S</w:t>
      </w:r>
      <w:r>
        <w:rPr>
          <w:b/>
          <w:bCs/>
        </w:rPr>
        <w:t xml:space="preserve">1 </w:t>
      </w:r>
      <w:r w:rsidR="006C5226" w:rsidRPr="002167C9">
        <w:rPr>
          <w:b/>
          <w:bCs/>
        </w:rPr>
        <w:t>Table</w:t>
      </w:r>
      <w:r w:rsidR="002167C9" w:rsidRPr="002167C9">
        <w:rPr>
          <w:b/>
          <w:bCs/>
        </w:rPr>
        <w:t xml:space="preserve"> </w:t>
      </w:r>
      <w:r w:rsidR="002167C9" w:rsidRPr="00154113">
        <w:rPr>
          <w:b/>
          <w:bCs/>
        </w:rPr>
        <w:t>List of stored buffy coat samples</w:t>
      </w:r>
      <w:r>
        <w:rPr>
          <w:b/>
          <w:bCs/>
        </w:rPr>
        <w:t xml:space="preserve"> for sensitivity and specificity testing</w:t>
      </w:r>
      <w:r>
        <w:t xml:space="preserve">. Buffy coat samples </w:t>
      </w:r>
      <w:r w:rsidR="002167C9">
        <w:t>w</w:t>
      </w:r>
      <w:r w:rsidR="006D715A">
        <w:t>ith</w:t>
      </w:r>
      <w:r w:rsidR="002167C9">
        <w:t xml:space="preserve"> confirm</w:t>
      </w:r>
      <w:r w:rsidR="006D715A">
        <w:t>ed</w:t>
      </w:r>
      <w:r w:rsidR="002167C9">
        <w:t xml:space="preserve"> </w:t>
      </w:r>
      <w:proofErr w:type="spellStart"/>
      <w:r w:rsidR="00FE4C9D" w:rsidRPr="003D1DB5">
        <w:t>r</w:t>
      </w:r>
      <w:r w:rsidR="002167C9" w:rsidRPr="003D1DB5">
        <w:t>ickettsia</w:t>
      </w:r>
      <w:r w:rsidR="00FE4C9D" w:rsidRPr="003D1DB5">
        <w:t>l</w:t>
      </w:r>
      <w:proofErr w:type="spellEnd"/>
      <w:r w:rsidR="002167C9">
        <w:t xml:space="preserve"> infection by at least one method from</w:t>
      </w:r>
      <w:r>
        <w:t xml:space="preserve"> </w:t>
      </w:r>
      <w:r w:rsidR="002167C9">
        <w:t>culture or indirect immunofluorescence assay</w:t>
      </w:r>
      <w:r w:rsidR="00642B77">
        <w:t xml:space="preserve"> (IFA)</w:t>
      </w:r>
      <w:r w:rsidR="002167C9">
        <w:t xml:space="preserve"> or Rapid Diagnostic </w:t>
      </w:r>
      <w:r w:rsidR="00642B77">
        <w:t>T</w:t>
      </w:r>
      <w:r w:rsidR="002167C9">
        <w:t>est</w:t>
      </w:r>
      <w:r w:rsidR="00642B77">
        <w:t xml:space="preserve"> (RDT)</w:t>
      </w:r>
      <w:r w:rsidR="002167C9">
        <w:t xml:space="preserve"> or qPCR</w:t>
      </w:r>
    </w:p>
    <w:p w14:paraId="22DEADE4" w14:textId="77777777" w:rsidR="002167C9" w:rsidRDefault="002167C9"/>
    <w:tbl>
      <w:tblPr>
        <w:tblW w:w="10719" w:type="dxa"/>
        <w:tblLook w:val="04A0" w:firstRow="1" w:lastRow="0" w:firstColumn="1" w:lastColumn="0" w:noHBand="0" w:noVBand="1"/>
      </w:tblPr>
      <w:tblGrid>
        <w:gridCol w:w="562"/>
        <w:gridCol w:w="1134"/>
        <w:gridCol w:w="1418"/>
        <w:gridCol w:w="1276"/>
        <w:gridCol w:w="844"/>
        <w:gridCol w:w="1117"/>
        <w:gridCol w:w="1456"/>
        <w:gridCol w:w="1456"/>
        <w:gridCol w:w="1456"/>
      </w:tblGrid>
      <w:tr w:rsidR="009A7464" w:rsidRPr="002167C9" w14:paraId="193BFCDB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CC95" w14:textId="77777777" w:rsidR="009A7464" w:rsidRPr="00EB516D" w:rsidRDefault="009A7464" w:rsidP="00EB516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5847" w14:textId="77777777" w:rsidR="009A7464" w:rsidRPr="00EB516D" w:rsidRDefault="009A7464" w:rsidP="00EB516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2B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ample </w:t>
            </w: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8811" w14:textId="77777777" w:rsidR="009A7464" w:rsidRPr="00EB516D" w:rsidRDefault="009A7464" w:rsidP="00EB516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thoge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B9B6" w14:textId="77777777" w:rsidR="009A7464" w:rsidRPr="00EB516D" w:rsidRDefault="009A7464" w:rsidP="00EB516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crub typhus or Murine typhus RD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442C" w14:textId="77777777" w:rsidR="009A7464" w:rsidRPr="00EB516D" w:rsidRDefault="009A7464" w:rsidP="00EB516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ultur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29A5" w14:textId="77777777" w:rsidR="009A7464" w:rsidRPr="00EB516D" w:rsidRDefault="009A7464" w:rsidP="00EB516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firmed culture result by IFA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7ABB" w14:textId="77777777" w:rsidR="009A7464" w:rsidRPr="00EB516D" w:rsidRDefault="009A7464" w:rsidP="00EB516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2B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Result for </w:t>
            </w:r>
            <w:r w:rsidRPr="00EB51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R. typhi or TG </w:t>
            </w: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tectio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1EF7" w14:textId="77777777" w:rsidR="009A7464" w:rsidRPr="00EB516D" w:rsidRDefault="009A7464" w:rsidP="00EB516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ca2</w:t>
            </w:r>
            <w:r w:rsidRPr="00642B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CR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CB10" w14:textId="77777777" w:rsidR="009A7464" w:rsidRPr="00EB516D" w:rsidRDefault="009A7464" w:rsidP="00EB516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B51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mpB</w:t>
            </w:r>
            <w:proofErr w:type="spellEnd"/>
            <w:r w:rsidRPr="00642B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PCR</w:t>
            </w:r>
          </w:p>
        </w:tc>
      </w:tr>
      <w:tr w:rsidR="009A7464" w:rsidRPr="002167C9" w14:paraId="139B3A64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2172" w14:textId="77777777" w:rsidR="009A7464" w:rsidRPr="00EB516D" w:rsidRDefault="009A7464" w:rsidP="00EB516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DB9E" w14:textId="508AAE89" w:rsidR="009A7464" w:rsidRPr="00EB516D" w:rsidRDefault="00002EBF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27FF" w14:textId="77777777" w:rsidR="009A7464" w:rsidRPr="00EB516D" w:rsidRDefault="009A7464" w:rsidP="00EB516D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352F" w14:textId="77777777" w:rsidR="009A7464" w:rsidRPr="00EB516D" w:rsidRDefault="009A7464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13DA" w14:textId="77777777" w:rsidR="009A7464" w:rsidRPr="00EB516D" w:rsidRDefault="009A7464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92D9" w14:textId="77777777" w:rsidR="009A7464" w:rsidRPr="00EB516D" w:rsidRDefault="009A7464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6406" w14:textId="21720ED6" w:rsidR="009A7464" w:rsidRPr="00EB516D" w:rsidRDefault="00D65146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282C" w14:textId="2FAFE8B5" w:rsidR="009A7464" w:rsidRPr="00EB516D" w:rsidRDefault="00D65146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12B3" w14:textId="712CA4F1" w:rsidR="009A7464" w:rsidRPr="00EB516D" w:rsidRDefault="00F50327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9A7464" w:rsidRPr="002167C9" w14:paraId="349EDD2E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CE3E" w14:textId="77777777" w:rsidR="009A7464" w:rsidRPr="00EB516D" w:rsidRDefault="009A7464" w:rsidP="00EB516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F80A" w14:textId="6571B32B" w:rsidR="009A7464" w:rsidRPr="00EB516D" w:rsidRDefault="00002EBF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7778" w14:textId="77777777" w:rsidR="009A7464" w:rsidRPr="00EB516D" w:rsidRDefault="009A7464" w:rsidP="00EB516D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F648" w14:textId="77777777" w:rsidR="009A7464" w:rsidRPr="00EB516D" w:rsidRDefault="009A7464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1121" w14:textId="77777777" w:rsidR="009A7464" w:rsidRPr="00EB516D" w:rsidRDefault="009A7464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0B30" w14:textId="77777777" w:rsidR="009A7464" w:rsidRPr="00EB516D" w:rsidRDefault="009A7464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EF01" w14:textId="4C0A7829" w:rsidR="009A7464" w:rsidRPr="00EB516D" w:rsidRDefault="00D65146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C68B" w14:textId="48B0A831" w:rsidR="009A7464" w:rsidRPr="00EB516D" w:rsidRDefault="00D65146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796A" w14:textId="481E1302" w:rsidR="009A7464" w:rsidRPr="00EB516D" w:rsidRDefault="00D65146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65146" w:rsidRPr="002167C9" w14:paraId="143FE7F0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0959" w14:textId="77777777" w:rsidR="00D65146" w:rsidRPr="00EB516D" w:rsidRDefault="00D65146" w:rsidP="00D6514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7ACA" w14:textId="55F35B27" w:rsidR="00D65146" w:rsidRPr="00EB516D" w:rsidRDefault="00002EBF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80F5" w14:textId="77777777" w:rsidR="00D65146" w:rsidRPr="00EB516D" w:rsidRDefault="00D65146" w:rsidP="00D6514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0E38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64AB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C44C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58BA" w14:textId="44CC0C84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8521" w14:textId="63090728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073F" w14:textId="6C647640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65146" w:rsidRPr="002167C9" w14:paraId="4382773A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92F7" w14:textId="77777777" w:rsidR="00D65146" w:rsidRPr="00EB516D" w:rsidRDefault="00D65146" w:rsidP="00D6514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F116" w14:textId="73FCBB89" w:rsidR="00D65146" w:rsidRPr="00EB516D" w:rsidRDefault="00002EBF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AD6F" w14:textId="77777777" w:rsidR="00D65146" w:rsidRPr="00EB516D" w:rsidRDefault="00D65146" w:rsidP="00D6514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705D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6F23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52E7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42CD" w14:textId="1295BB16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BF57" w14:textId="1536FCDB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32AB" w14:textId="798F2A6F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65146" w:rsidRPr="002167C9" w14:paraId="582C7C11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D33E" w14:textId="77777777" w:rsidR="00D65146" w:rsidRPr="00EB516D" w:rsidRDefault="00D65146" w:rsidP="00D6514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F64C" w14:textId="41B364D7" w:rsidR="00D65146" w:rsidRPr="00EB516D" w:rsidRDefault="00002EBF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965B" w14:textId="77777777" w:rsidR="00D65146" w:rsidRPr="00EB516D" w:rsidRDefault="00D65146" w:rsidP="00D6514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E53E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609A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CF10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477F" w14:textId="045BCC1B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8CD6" w14:textId="50B1CAF3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9BF9" w14:textId="4FC3AD62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65146" w:rsidRPr="002167C9" w14:paraId="41900C3C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857F" w14:textId="77777777" w:rsidR="00D65146" w:rsidRPr="00EB516D" w:rsidRDefault="00D65146" w:rsidP="00D6514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3380" w14:textId="7356A4CB" w:rsidR="00D65146" w:rsidRPr="00EB516D" w:rsidRDefault="00002EBF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9196" w14:textId="77777777" w:rsidR="00D65146" w:rsidRPr="00EB516D" w:rsidRDefault="00D65146" w:rsidP="00D6514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0A65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BBE7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6662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92CB" w14:textId="20DF720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63BE" w14:textId="37263FD3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3C5F" w14:textId="516B4DDB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65146" w:rsidRPr="002167C9" w14:paraId="6BDE4349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4039" w14:textId="77777777" w:rsidR="00D65146" w:rsidRPr="00EB516D" w:rsidRDefault="00D65146" w:rsidP="00D6514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B028" w14:textId="5DFCF695" w:rsidR="00D65146" w:rsidRPr="00EB516D" w:rsidRDefault="00002EBF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EC7C" w14:textId="77777777" w:rsidR="00D65146" w:rsidRPr="00EB516D" w:rsidRDefault="00D65146" w:rsidP="00D6514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37EC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41A3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C915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ED51" w14:textId="1C9699FC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0939" w14:textId="589E20B4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D6E0" w14:textId="45597028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9A7464" w:rsidRPr="002167C9" w14:paraId="1A963215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47B9" w14:textId="77777777" w:rsidR="009A7464" w:rsidRPr="00EB516D" w:rsidRDefault="009A7464" w:rsidP="00EB516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55F4" w14:textId="4C8C8F44" w:rsidR="009A7464" w:rsidRPr="00EB516D" w:rsidRDefault="00002EBF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51FF" w14:textId="77777777" w:rsidR="009A7464" w:rsidRPr="00EB516D" w:rsidRDefault="009A7464" w:rsidP="00EB516D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941A" w14:textId="77777777" w:rsidR="009A7464" w:rsidRPr="00EB516D" w:rsidRDefault="009A7464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9C03" w14:textId="77777777" w:rsidR="009A7464" w:rsidRPr="00EB516D" w:rsidRDefault="009A7464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EE98" w14:textId="77777777" w:rsidR="009A7464" w:rsidRPr="00EB516D" w:rsidRDefault="009A7464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E5FA" w14:textId="13309569" w:rsidR="009A7464" w:rsidRPr="00EB516D" w:rsidRDefault="00D65146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A0D5" w14:textId="49E09FAE" w:rsidR="009A7464" w:rsidRPr="00002EBF" w:rsidRDefault="00D65146" w:rsidP="00EB516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02E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CC44" w14:textId="495ABB70" w:rsidR="009A7464" w:rsidRPr="00002EBF" w:rsidRDefault="00D65146" w:rsidP="00EB516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02E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</w:tr>
      <w:tr w:rsidR="00D65146" w:rsidRPr="002167C9" w14:paraId="67A69871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2041" w14:textId="77777777" w:rsidR="00D65146" w:rsidRPr="00EB516D" w:rsidRDefault="00D65146" w:rsidP="00D6514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222C" w14:textId="4760F513" w:rsidR="00D65146" w:rsidRPr="00EB516D" w:rsidRDefault="00002EBF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D38A" w14:textId="77777777" w:rsidR="00D65146" w:rsidRPr="00EB516D" w:rsidRDefault="00D65146" w:rsidP="00D6514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4201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F75B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337B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ABDA" w14:textId="38D5A0BD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D6E9" w14:textId="76843F75" w:rsidR="00D65146" w:rsidRPr="00002EBF" w:rsidRDefault="00D65146" w:rsidP="00D651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02E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8747" w14:textId="4A8372AD" w:rsidR="00D65146" w:rsidRPr="00002EBF" w:rsidRDefault="00D65146" w:rsidP="00D651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02E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</w:tr>
      <w:tr w:rsidR="009A7464" w:rsidRPr="002167C9" w14:paraId="0EFC6A74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0562" w14:textId="77777777" w:rsidR="009A7464" w:rsidRPr="00EB516D" w:rsidRDefault="009A7464" w:rsidP="00EB516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74BE" w14:textId="6DA6BDC7" w:rsidR="009A7464" w:rsidRPr="00EB516D" w:rsidRDefault="00864E74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657B" w14:textId="77777777" w:rsidR="009A7464" w:rsidRPr="00EB516D" w:rsidRDefault="009A7464" w:rsidP="00EB516D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EBF6" w14:textId="77777777" w:rsidR="009A7464" w:rsidRPr="00EB516D" w:rsidRDefault="009A7464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12C3" w14:textId="77777777" w:rsidR="009A7464" w:rsidRPr="00EB516D" w:rsidRDefault="009A7464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86E0" w14:textId="77777777" w:rsidR="009A7464" w:rsidRPr="00EB516D" w:rsidRDefault="009A7464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1684" w14:textId="2FD32466" w:rsidR="009A7464" w:rsidRPr="00EB516D" w:rsidRDefault="00D65146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A94E" w14:textId="6BCBE0FD" w:rsidR="009A7464" w:rsidRPr="00EB516D" w:rsidRDefault="00D65146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0FFE" w14:textId="534BE5DF" w:rsidR="009A7464" w:rsidRPr="00EB516D" w:rsidRDefault="00D65146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65146" w:rsidRPr="002167C9" w14:paraId="5473E5D3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9C31" w14:textId="77777777" w:rsidR="00D65146" w:rsidRPr="00EB516D" w:rsidRDefault="00D65146" w:rsidP="00D6514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B22F" w14:textId="30CB805E" w:rsidR="00D65146" w:rsidRPr="00EB516D" w:rsidRDefault="00864E74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7943" w14:textId="77777777" w:rsidR="00D65146" w:rsidRPr="00EB516D" w:rsidRDefault="00D65146" w:rsidP="00D6514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BE0D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FA34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4B92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0019" w14:textId="21BE6B4A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93AE" w14:textId="2126B01B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3076" w14:textId="643EB474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9A7464" w:rsidRPr="002167C9" w14:paraId="468A9557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AA03" w14:textId="77777777" w:rsidR="009A7464" w:rsidRPr="00EB516D" w:rsidRDefault="009A7464" w:rsidP="00EB516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378A" w14:textId="0A086068" w:rsidR="009A7464" w:rsidRPr="00EB516D" w:rsidRDefault="00864E74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8C1D" w14:textId="77777777" w:rsidR="009A7464" w:rsidRPr="00EB516D" w:rsidRDefault="009A7464" w:rsidP="00EB516D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0C5A" w14:textId="77777777" w:rsidR="009A7464" w:rsidRPr="00EB516D" w:rsidRDefault="009A7464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AE09" w14:textId="77777777" w:rsidR="009A7464" w:rsidRPr="00EB516D" w:rsidRDefault="009A7464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8B33" w14:textId="77777777" w:rsidR="009A7464" w:rsidRPr="00EB516D" w:rsidRDefault="009A7464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0E01" w14:textId="549DAC44" w:rsidR="009A7464" w:rsidRPr="00EB516D" w:rsidRDefault="00D65146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F430" w14:textId="3FE69CA5" w:rsidR="009A7464" w:rsidRPr="0069014F" w:rsidRDefault="00D65146" w:rsidP="00EB516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01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9546" w14:textId="0D144E05" w:rsidR="009A7464" w:rsidRPr="00EB516D" w:rsidRDefault="00D65146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65146" w:rsidRPr="002167C9" w14:paraId="053ED100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0EA2" w14:textId="77777777" w:rsidR="00D65146" w:rsidRPr="00EB516D" w:rsidRDefault="00D65146" w:rsidP="00D6514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4980" w14:textId="7E67297A" w:rsidR="00D65146" w:rsidRPr="00EB516D" w:rsidRDefault="003A7B24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1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7583" w14:textId="77777777" w:rsidR="00D65146" w:rsidRPr="00EB516D" w:rsidRDefault="00D65146" w:rsidP="00D6514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FD68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37F3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55D1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2C62" w14:textId="5F01D4C1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964E" w14:textId="644BE021" w:rsidR="00D65146" w:rsidRPr="0069014F" w:rsidRDefault="00D65146" w:rsidP="00D651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01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D4A1" w14:textId="4DE24108" w:rsidR="00D65146" w:rsidRPr="00AB36D5" w:rsidRDefault="00D65146" w:rsidP="00D651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36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</w:tr>
      <w:tr w:rsidR="00D65146" w:rsidRPr="002167C9" w14:paraId="4FD75BC1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9C6E" w14:textId="77777777" w:rsidR="00D65146" w:rsidRPr="00EB516D" w:rsidRDefault="00D65146" w:rsidP="00D6514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00FA" w14:textId="56AF3A42" w:rsidR="00D65146" w:rsidRPr="00EB516D" w:rsidRDefault="003A7B24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1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4891" w14:textId="77777777" w:rsidR="00D65146" w:rsidRPr="00EB516D" w:rsidRDefault="00D65146" w:rsidP="00D6514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C308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FA87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C0D2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FF78" w14:textId="7BE5B116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8DDC" w14:textId="35C78963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2702" w14:textId="42EE6020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65146" w:rsidRPr="002167C9" w14:paraId="66BFAB24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E7C3" w14:textId="77777777" w:rsidR="00D65146" w:rsidRPr="00EB516D" w:rsidRDefault="00D65146" w:rsidP="00D6514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E5DA" w14:textId="1B5AE972" w:rsidR="00D65146" w:rsidRPr="00EB516D" w:rsidRDefault="003A7B24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1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B702" w14:textId="77777777" w:rsidR="00D65146" w:rsidRPr="00EB516D" w:rsidRDefault="00D65146" w:rsidP="00D6514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A744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7F85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E46A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7AD8" w14:textId="4DEA7834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7D1F" w14:textId="37122ECB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E123" w14:textId="4F99FBA9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65146" w:rsidRPr="002167C9" w14:paraId="66C9CDEB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8374" w14:textId="77777777" w:rsidR="00D65146" w:rsidRPr="00EB516D" w:rsidRDefault="00D65146" w:rsidP="00D6514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F140" w14:textId="09BA6A5F" w:rsidR="00D65146" w:rsidRPr="00EB516D" w:rsidRDefault="003A7B24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1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049C" w14:textId="77777777" w:rsidR="00D65146" w:rsidRPr="00EB516D" w:rsidRDefault="00D65146" w:rsidP="00D6514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9EED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C42A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3F78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D1FD" w14:textId="61585B08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8E49" w14:textId="15A93D8A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42EA" w14:textId="18AAA5BC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65146" w:rsidRPr="002167C9" w14:paraId="6E759BD7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9214" w14:textId="77777777" w:rsidR="00D65146" w:rsidRPr="00EB516D" w:rsidRDefault="00D65146" w:rsidP="00D6514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E92D" w14:textId="4F8F7B94" w:rsidR="00D65146" w:rsidRPr="00EB516D" w:rsidRDefault="003A7B24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1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2A01" w14:textId="77777777" w:rsidR="00D65146" w:rsidRPr="00EB516D" w:rsidRDefault="00D65146" w:rsidP="00D6514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4D38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23B3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795E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0835" w14:textId="65A4E58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92CD" w14:textId="020649C8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8922" w14:textId="46493A0C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65146" w:rsidRPr="002167C9" w14:paraId="6810CF5C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73AE" w14:textId="77777777" w:rsidR="00D65146" w:rsidRPr="00EB516D" w:rsidRDefault="00D65146" w:rsidP="00D6514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9554" w14:textId="4E84B807" w:rsidR="00D65146" w:rsidRPr="00EB516D" w:rsidRDefault="003A7B24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1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9D6C" w14:textId="77777777" w:rsidR="00D65146" w:rsidRPr="00EB516D" w:rsidRDefault="00D65146" w:rsidP="00D6514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ECE9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74B8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9B05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0965" w14:textId="0244C7A4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6E31" w14:textId="23AB8A90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0313" w14:textId="06EF81B2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65146" w:rsidRPr="002167C9" w14:paraId="0CF53762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E5FE" w14:textId="77777777" w:rsidR="00D65146" w:rsidRPr="00EB516D" w:rsidRDefault="00D65146" w:rsidP="00D6514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3EDA" w14:textId="5494C786" w:rsidR="00D65146" w:rsidRPr="00EB516D" w:rsidRDefault="003A7B24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1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1B85" w14:textId="77777777" w:rsidR="00D65146" w:rsidRPr="00EB516D" w:rsidRDefault="00D65146" w:rsidP="00D6514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8D91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BBC2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D147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556D" w14:textId="2D4F49CE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1F1F" w14:textId="55CF29E5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D104" w14:textId="078709AA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65146" w:rsidRPr="002167C9" w14:paraId="3A37537F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7588" w14:textId="77777777" w:rsidR="00D65146" w:rsidRPr="00EB516D" w:rsidRDefault="00D65146" w:rsidP="00D6514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AE75" w14:textId="6AB7377E" w:rsidR="00D65146" w:rsidRPr="00EB516D" w:rsidRDefault="003A7B24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2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A65B" w14:textId="77777777" w:rsidR="00D65146" w:rsidRPr="00EB516D" w:rsidRDefault="00D65146" w:rsidP="00D6514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C176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7B86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8B3E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7F8C" w14:textId="628A7F92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F647" w14:textId="764CE272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C229" w14:textId="7E982A85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65146" w:rsidRPr="002167C9" w14:paraId="5DF437A2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F63E" w14:textId="77777777" w:rsidR="00D65146" w:rsidRPr="00EB516D" w:rsidRDefault="00D65146" w:rsidP="00D6514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90D3" w14:textId="11D8D87C" w:rsidR="00D65146" w:rsidRPr="00EB516D" w:rsidRDefault="003A7B24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2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C27F" w14:textId="77777777" w:rsidR="00D65146" w:rsidRPr="00EB516D" w:rsidRDefault="00D65146" w:rsidP="00D6514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65CB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E68D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85D8" w14:textId="77777777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620B" w14:textId="2EA41AF1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3123" w14:textId="68AA554F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F059" w14:textId="699795A8" w:rsidR="00D65146" w:rsidRPr="00EB516D" w:rsidRDefault="00D65146" w:rsidP="00D6514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9A7464" w:rsidRPr="002167C9" w14:paraId="2491EE60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2F9E" w14:textId="77777777" w:rsidR="009A7464" w:rsidRPr="00EB516D" w:rsidRDefault="009A7464" w:rsidP="00EB516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C493" w14:textId="46F5BC40" w:rsidR="009A7464" w:rsidRPr="00EB516D" w:rsidRDefault="003A7B24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2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FEC3" w14:textId="77777777" w:rsidR="009A7464" w:rsidRPr="00EB516D" w:rsidRDefault="009A7464" w:rsidP="00EB516D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63FE" w14:textId="77777777" w:rsidR="009A7464" w:rsidRPr="00EB516D" w:rsidRDefault="009A7464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E981" w14:textId="77777777" w:rsidR="009A7464" w:rsidRPr="00EB516D" w:rsidRDefault="009A7464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D8B9" w14:textId="77777777" w:rsidR="009A7464" w:rsidRPr="00EB516D" w:rsidRDefault="009A7464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0966" w14:textId="775545B0" w:rsidR="009A7464" w:rsidRPr="00EB516D" w:rsidRDefault="000403C8" w:rsidP="00EB516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5FE1" w14:textId="1D5F7437" w:rsidR="009A7464" w:rsidRPr="0069014F" w:rsidRDefault="000403C8" w:rsidP="00EB516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01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FBB3" w14:textId="58C0B5A6" w:rsidR="009A7464" w:rsidRPr="0069014F" w:rsidRDefault="00F50327" w:rsidP="00EB516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01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</w:tr>
      <w:tr w:rsidR="000403C8" w:rsidRPr="002167C9" w14:paraId="7AE1C881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A588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FEEB" w14:textId="5C43CDB9" w:rsidR="000403C8" w:rsidRPr="00EB516D" w:rsidRDefault="003A7B24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2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2CCD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8D7D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DD2A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4530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0D5D" w14:textId="236EEBA9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9B33" w14:textId="715369C4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DB74" w14:textId="280D66F6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0403C8" w:rsidRPr="002167C9" w14:paraId="13B23962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F520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94A2" w14:textId="30381051" w:rsidR="000403C8" w:rsidRPr="00EB516D" w:rsidRDefault="003A7B24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2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D3AF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A954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E3AA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DD08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4170" w14:textId="2533AE6E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551C" w14:textId="4AB77B3E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CA78" w14:textId="7BFFC5B9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9A7464" w:rsidRPr="002167C9" w14:paraId="59796E86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502BA2" w14:textId="77777777" w:rsidR="009A7464" w:rsidRPr="00EB516D" w:rsidRDefault="009A7464" w:rsidP="00642B7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A6C730" w14:textId="77777777" w:rsidR="009A7464" w:rsidRPr="00EB516D" w:rsidRDefault="009A7464" w:rsidP="00642B7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2B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ample </w:t>
            </w: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342E0B" w14:textId="77777777" w:rsidR="009A7464" w:rsidRPr="00EB516D" w:rsidRDefault="009A7464" w:rsidP="00642B7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thoge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D718EA" w14:textId="77777777" w:rsidR="009A7464" w:rsidRPr="00EB516D" w:rsidRDefault="009A7464" w:rsidP="00642B7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crub typhus or Murine typhus RD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E39656" w14:textId="77777777" w:rsidR="009A7464" w:rsidRPr="00EB516D" w:rsidRDefault="009A7464" w:rsidP="00642B7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ultur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0B261A" w14:textId="77777777" w:rsidR="009A7464" w:rsidRPr="00EB516D" w:rsidRDefault="009A7464" w:rsidP="00642B7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firmed culture result by IFA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C18A84" w14:textId="77777777" w:rsidR="009A7464" w:rsidRPr="00EB516D" w:rsidRDefault="009A7464" w:rsidP="00642B7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2B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Result for </w:t>
            </w:r>
            <w:r w:rsidRPr="00EB51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R. typhi or TG </w:t>
            </w: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tectio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EB9FFA" w14:textId="77777777" w:rsidR="009A7464" w:rsidRPr="00EB516D" w:rsidRDefault="009A7464" w:rsidP="00642B7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ca2</w:t>
            </w:r>
            <w:r w:rsidRPr="00642B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CR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65123C" w14:textId="77777777" w:rsidR="009A7464" w:rsidRPr="00EB516D" w:rsidRDefault="009A7464" w:rsidP="00642B7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B51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mpB</w:t>
            </w:r>
            <w:proofErr w:type="spellEnd"/>
            <w:r w:rsidRPr="00642B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PCR</w:t>
            </w:r>
          </w:p>
        </w:tc>
      </w:tr>
      <w:tr w:rsidR="000403C8" w:rsidRPr="002167C9" w14:paraId="3F3DA94D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E5B8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91EB" w14:textId="71D6D2A8" w:rsidR="000403C8" w:rsidRPr="00EB516D" w:rsidRDefault="003A7B24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2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C88D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9D71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D82F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5EA4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6BB4" w14:textId="1E513FFF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C615" w14:textId="2E10E1CB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10D5" w14:textId="58B2FF83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0403C8" w:rsidRPr="002167C9" w14:paraId="79CC8330" w14:textId="77777777" w:rsidTr="00195C69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B45B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E88A" w14:textId="595C7210" w:rsidR="000403C8" w:rsidRPr="00EB516D" w:rsidRDefault="003A7B24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2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DC09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204E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44C7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4442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7A22" w14:textId="66012B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423E" w14:textId="55ED5D21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20D5" w14:textId="0E1AA038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0403C8" w:rsidRPr="002167C9" w14:paraId="4FCD8F51" w14:textId="77777777" w:rsidTr="00195C69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B35C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B20E" w14:textId="4A90B38B" w:rsidR="000403C8" w:rsidRPr="00EB516D" w:rsidRDefault="003A7B24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2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9091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B71C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7BFF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C2C5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F74E" w14:textId="2E814708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2900" w14:textId="308ECAB6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D1A6" w14:textId="7103628F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0403C8" w:rsidRPr="002167C9" w14:paraId="03811503" w14:textId="77777777" w:rsidTr="00195C69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F13E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90B2" w14:textId="2C44AC45" w:rsidR="000403C8" w:rsidRPr="00EB516D" w:rsidRDefault="003A7B24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2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C6D7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1F91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C216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999C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EACA" w14:textId="29E8FBDD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F742" w14:textId="6A13271F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A1CE" w14:textId="7BD0C84B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9A7464" w:rsidRPr="002167C9" w14:paraId="461B9DDB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B7E9" w14:textId="77777777" w:rsidR="009A7464" w:rsidRPr="00EB516D" w:rsidRDefault="009A7464" w:rsidP="00642B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1261" w14:textId="6191A590" w:rsidR="009A7464" w:rsidRPr="00EB516D" w:rsidRDefault="003A7B24" w:rsidP="00642B7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2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D793" w14:textId="77777777" w:rsidR="009A7464" w:rsidRPr="00EB516D" w:rsidRDefault="009A7464" w:rsidP="00642B77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EF0D" w14:textId="77777777" w:rsidR="009A7464" w:rsidRPr="00EB516D" w:rsidRDefault="009A7464" w:rsidP="00642B7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BEF6" w14:textId="77777777" w:rsidR="009A7464" w:rsidRPr="00EB516D" w:rsidRDefault="009A7464" w:rsidP="00642B7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92F3" w14:textId="77777777" w:rsidR="009A7464" w:rsidRPr="00EB516D" w:rsidRDefault="009A7464" w:rsidP="00642B7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34DE" w14:textId="13A0E500" w:rsidR="009A7464" w:rsidRPr="00EB516D" w:rsidRDefault="000403C8" w:rsidP="00642B7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F228" w14:textId="1E7DFF4D" w:rsidR="009A7464" w:rsidRPr="00EB516D" w:rsidRDefault="000403C8" w:rsidP="00642B7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A347" w14:textId="62B7FFB1" w:rsidR="009A7464" w:rsidRPr="00EB516D" w:rsidRDefault="000403C8" w:rsidP="00642B7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0403C8" w:rsidRPr="002167C9" w14:paraId="6BAC756A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A3D7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3B4F" w14:textId="2B895EA1" w:rsidR="000403C8" w:rsidRPr="00EB516D" w:rsidRDefault="003A7B24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3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151F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34C8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B36D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1D1C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A412" w14:textId="47D91785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2BC4" w14:textId="6E682A92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E741" w14:textId="2D361A6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0403C8" w:rsidRPr="002167C9" w14:paraId="4A98AC41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4450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A4FA" w14:textId="50000DBF" w:rsidR="000403C8" w:rsidRPr="00EB516D" w:rsidRDefault="003A7B24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3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E495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1932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70C0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4A91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8E32" w14:textId="0F9FA289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CEC3" w14:textId="7A2B0F53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C3F7" w14:textId="60F7CDC6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0403C8" w:rsidRPr="002167C9" w14:paraId="04B0F972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0511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33A4" w14:textId="2D1C2843" w:rsidR="000403C8" w:rsidRPr="00EB516D" w:rsidRDefault="003A7B24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3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0BF2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15F0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558D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F95C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1112" w14:textId="1D9E110E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A06E" w14:textId="5400FDAF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5AFA" w14:textId="4510F3DF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0403C8" w:rsidRPr="002167C9" w14:paraId="218E0616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4EFA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8805" w14:textId="2C415DF2" w:rsidR="000403C8" w:rsidRPr="00EB516D" w:rsidRDefault="003A7B24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3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C7F6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FF48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6D70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13F6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C000" w14:textId="36688EEC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8E99" w14:textId="643FD690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722E" w14:textId="0017428F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0403C8" w:rsidRPr="002167C9" w14:paraId="7EE6B4B6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3662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36DF" w14:textId="62BDCAF4" w:rsidR="000403C8" w:rsidRPr="00EB516D" w:rsidRDefault="00FC67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3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1115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2712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D294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46F7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4B58" w14:textId="17611F2D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5219" w14:textId="03F5AFCF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6EEA" w14:textId="03664AA6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0403C8" w:rsidRPr="002167C9" w14:paraId="62E448F1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A2AD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AABA" w14:textId="261FDBC4" w:rsidR="000403C8" w:rsidRPr="00EB516D" w:rsidRDefault="00FC67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3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805B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F448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441A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5A09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D4C6" w14:textId="064A774D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910A" w14:textId="71CF80B5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EFB2" w14:textId="40898F31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0403C8" w:rsidRPr="002167C9" w14:paraId="31859D77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381D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A653" w14:textId="2F3EC1F9" w:rsidR="000403C8" w:rsidRPr="00EB516D" w:rsidRDefault="00FC67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3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864F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5B78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CB1C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B3B5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0BFC" w14:textId="784720BE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853B" w14:textId="5BBFFFF9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1B99" w14:textId="6FCBE379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0403C8" w:rsidRPr="002167C9" w14:paraId="33EC6CBE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B2BF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4565" w14:textId="15A44A25" w:rsidR="000403C8" w:rsidRPr="00EB516D" w:rsidRDefault="00FC67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3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FED8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856D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823B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1741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0257" w14:textId="7BE287FF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8278" w14:textId="3C884955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1EA5" w14:textId="537219EB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0403C8" w:rsidRPr="002167C9" w14:paraId="70572D3D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95D6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D9EF" w14:textId="5ABD3B5E" w:rsidR="000403C8" w:rsidRPr="00EB516D" w:rsidRDefault="00FC67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3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593A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D0C7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24F0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0E0C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D886" w14:textId="5B59369E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5150" w14:textId="08913AF8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5296" w14:textId="46900154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0403C8" w:rsidRPr="002167C9" w14:paraId="78E880B7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7AD0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6EED" w14:textId="289B5B65" w:rsidR="000403C8" w:rsidRPr="00EB516D" w:rsidRDefault="00FC67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3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737C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1969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C848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44A8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93FB" w14:textId="1D8FC710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F1CD" w14:textId="2FD47898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3BB5" w14:textId="05233983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0403C8" w:rsidRPr="002167C9" w14:paraId="20146D29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F740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1504" w14:textId="6B0DE7CA" w:rsidR="000403C8" w:rsidRPr="00EB516D" w:rsidRDefault="00FC67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4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E7DC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BF9C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9199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70D4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2B1E" w14:textId="33620559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D6EA" w14:textId="5273E7FF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D7FB" w14:textId="4397F21C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0403C8" w:rsidRPr="002167C9" w14:paraId="328FD247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817B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1F61" w14:textId="0F820FC5" w:rsidR="000403C8" w:rsidRPr="00EB516D" w:rsidRDefault="00FC67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4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A1F5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060D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F697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DED7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ABBC" w14:textId="372FF929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05AB" w14:textId="46765D54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37B4" w14:textId="45E74BA3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0403C8" w:rsidRPr="002167C9" w14:paraId="756728AC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B81F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5E4A" w14:textId="0BA3B4E3" w:rsidR="000403C8" w:rsidRPr="00EB516D" w:rsidRDefault="00FC67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4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45B4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D7F2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1251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7820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6780" w14:textId="554D8A2D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675A" w14:textId="1ABAB1A6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B6F9" w14:textId="073DE3DB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0403C8" w:rsidRPr="002167C9" w14:paraId="336D6D5D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53DC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DEAF" w14:textId="225F2469" w:rsidR="000403C8" w:rsidRPr="00EB516D" w:rsidRDefault="00FC67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4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CF85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E307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68D8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167D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822A" w14:textId="6C5B0506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6D69" w14:textId="7ADCA76B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1B33" w14:textId="7E0FB7F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9A7464" w:rsidRPr="002167C9" w14:paraId="395DB604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499A" w14:textId="77777777" w:rsidR="009A7464" w:rsidRPr="00EB516D" w:rsidRDefault="009A7464" w:rsidP="00642B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50FD" w14:textId="37048F9C" w:rsidR="009A7464" w:rsidRPr="00EB516D" w:rsidRDefault="00FC67C8" w:rsidP="00642B7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4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F504" w14:textId="77777777" w:rsidR="009A7464" w:rsidRPr="00EB516D" w:rsidRDefault="009A7464" w:rsidP="00642B77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8500" w14:textId="77777777" w:rsidR="009A7464" w:rsidRPr="00EB516D" w:rsidRDefault="009A7464" w:rsidP="00642B7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3613" w14:textId="77777777" w:rsidR="009A7464" w:rsidRPr="00EB516D" w:rsidRDefault="009A7464" w:rsidP="00642B7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7860" w14:textId="77777777" w:rsidR="009A7464" w:rsidRPr="00EB516D" w:rsidRDefault="009A7464" w:rsidP="00642B7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F648" w14:textId="3C1187ED" w:rsidR="009A7464" w:rsidRPr="00EB516D" w:rsidRDefault="000403C8" w:rsidP="00642B7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0836" w14:textId="7A9D2C46" w:rsidR="009A7464" w:rsidRPr="0069014F" w:rsidRDefault="000403C8" w:rsidP="00642B7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01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FA93" w14:textId="10C05D61" w:rsidR="009A7464" w:rsidRPr="0069014F" w:rsidRDefault="000403C8" w:rsidP="00642B7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01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</w:tr>
      <w:tr w:rsidR="000403C8" w:rsidRPr="002167C9" w14:paraId="398646A6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7E69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5C81" w14:textId="450627BE" w:rsidR="000403C8" w:rsidRPr="00EB516D" w:rsidRDefault="00FC67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4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C350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B70A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F8D0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18E8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51D9" w14:textId="3ECB105B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DC4D" w14:textId="0F3F3CCB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7A72" w14:textId="080BE109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0403C8" w:rsidRPr="002167C9" w14:paraId="6BBD76DC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22F9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8E0A" w14:textId="182F7639" w:rsidR="000403C8" w:rsidRPr="00EB516D" w:rsidRDefault="00FC67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4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D88C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2E34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5555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92EB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1092" w14:textId="4AC4CCF8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8AA8" w14:textId="7AF8107F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0BCC" w14:textId="199DC024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0403C8" w:rsidRPr="002167C9" w14:paraId="79E7FCCC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C963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B15B" w14:textId="6FD72625" w:rsidR="000403C8" w:rsidRPr="00EB516D" w:rsidRDefault="00FC67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4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DA76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91A4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4A4D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30FB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F22F" w14:textId="53E0DD0C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EF94" w14:textId="748D097F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005F" w14:textId="61B23BCE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0403C8" w:rsidRPr="002167C9" w14:paraId="26733A75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1877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7EE5" w14:textId="2BDF578C" w:rsidR="000403C8" w:rsidRPr="00EB516D" w:rsidRDefault="00FC67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4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0616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4D3E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EF6E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39BD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B4EA" w14:textId="0DAD329E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6A20" w14:textId="487B96A3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FD6E" w14:textId="484ED0BE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0403C8" w:rsidRPr="002167C9" w14:paraId="73104A12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57A6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372B" w14:textId="322E644F" w:rsidR="000403C8" w:rsidRPr="00EB516D" w:rsidRDefault="00FC67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4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71D8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43CF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3BF5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0517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0A29" w14:textId="12AAE796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B9B0" w14:textId="418321CF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52E8" w14:textId="5EB4E481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0403C8" w:rsidRPr="002167C9" w14:paraId="406C2D2B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92CB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5222" w14:textId="38CB0B5C" w:rsidR="000403C8" w:rsidRPr="00EB516D" w:rsidRDefault="00FC67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5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BAC5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 tsutsugamus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D7EE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A06D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53B5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25FE" w14:textId="5CAF0EB0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2F95" w14:textId="42D3705F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2459" w14:textId="448ABEB5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9A7464" w:rsidRPr="002167C9" w14:paraId="794D47FF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0DA55D" w14:textId="77777777" w:rsidR="009A7464" w:rsidRPr="00EB516D" w:rsidRDefault="009A7464" w:rsidP="0041678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8D92FC" w14:textId="77777777" w:rsidR="009A7464" w:rsidRPr="00EB516D" w:rsidRDefault="009A7464" w:rsidP="0041678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2B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ample </w:t>
            </w: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4CC235" w14:textId="77777777" w:rsidR="009A7464" w:rsidRPr="00EB516D" w:rsidRDefault="009A7464" w:rsidP="0041678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thoge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C36457" w14:textId="77777777" w:rsidR="009A7464" w:rsidRPr="00EB516D" w:rsidRDefault="009A7464" w:rsidP="0041678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crub typhus or Murine typhus RD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ED2576" w14:textId="77777777" w:rsidR="009A7464" w:rsidRPr="00EB516D" w:rsidRDefault="009A7464" w:rsidP="0041678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ultur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C30120" w14:textId="77777777" w:rsidR="009A7464" w:rsidRPr="00EB516D" w:rsidRDefault="009A7464" w:rsidP="0041678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firmed culture result by IFA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0EF9A0" w14:textId="77777777" w:rsidR="009A7464" w:rsidRPr="00EB516D" w:rsidRDefault="009A7464" w:rsidP="0041678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2B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Result for </w:t>
            </w:r>
            <w:r w:rsidRPr="00EB51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R. typhi or TG </w:t>
            </w: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tectio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8B302A" w14:textId="77777777" w:rsidR="009A7464" w:rsidRPr="00EB516D" w:rsidRDefault="009A7464" w:rsidP="0041678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ca2</w:t>
            </w:r>
            <w:r w:rsidRPr="00642B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CR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C38836" w14:textId="77777777" w:rsidR="009A7464" w:rsidRPr="00EB516D" w:rsidRDefault="009A7464" w:rsidP="0041678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B51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mpB</w:t>
            </w:r>
            <w:proofErr w:type="spellEnd"/>
            <w:r w:rsidRPr="00642B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PCR</w:t>
            </w:r>
          </w:p>
        </w:tc>
      </w:tr>
      <w:tr w:rsidR="009A7464" w:rsidRPr="002167C9" w14:paraId="345FEE31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ED50" w14:textId="77777777" w:rsidR="009A7464" w:rsidRPr="00EB516D" w:rsidRDefault="009A7464" w:rsidP="0041678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CA49" w14:textId="607F8809" w:rsidR="009A7464" w:rsidRPr="00EB516D" w:rsidRDefault="00FC67C8" w:rsidP="0041678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5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4383" w14:textId="77777777" w:rsidR="009A7464" w:rsidRPr="00EB516D" w:rsidRDefault="009A7464" w:rsidP="0041678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CF23" w14:textId="77777777" w:rsidR="009A7464" w:rsidRPr="00EB516D" w:rsidRDefault="009A7464" w:rsidP="0041678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1D53" w14:textId="77777777" w:rsidR="009A7464" w:rsidRPr="00EB516D" w:rsidRDefault="009A7464" w:rsidP="0041678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C80E" w14:textId="77777777" w:rsidR="009A7464" w:rsidRPr="00EB516D" w:rsidRDefault="009A7464" w:rsidP="0041678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7ED4" w14:textId="19C30990" w:rsidR="009A7464" w:rsidRPr="00EB516D" w:rsidRDefault="000403C8" w:rsidP="0041678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5845" w14:textId="6A528AB0" w:rsidR="009A7464" w:rsidRPr="0069014F" w:rsidRDefault="000403C8" w:rsidP="0041678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01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0CF4" w14:textId="7B9F76AC" w:rsidR="009A7464" w:rsidRPr="0069014F" w:rsidRDefault="000403C8" w:rsidP="0041678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01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</w:tr>
      <w:tr w:rsidR="000403C8" w:rsidRPr="002167C9" w14:paraId="4E99462C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A9E3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4C5E" w14:textId="1792A347" w:rsidR="000403C8" w:rsidRPr="00EB516D" w:rsidRDefault="00FC67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5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A95C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07F6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4488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D8EB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7C1A" w14:textId="2F98A48A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A4EC" w14:textId="0DED05F2" w:rsidR="000403C8" w:rsidRPr="0069014F" w:rsidRDefault="000403C8" w:rsidP="000403C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01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C369" w14:textId="5909D726" w:rsidR="000403C8" w:rsidRPr="0069014F" w:rsidRDefault="000403C8" w:rsidP="000403C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01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</w:tr>
      <w:tr w:rsidR="000403C8" w:rsidRPr="002167C9" w14:paraId="763D4CF8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D436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FE5F" w14:textId="6F8EA4BF" w:rsidR="000403C8" w:rsidRPr="00EB516D" w:rsidRDefault="00FC67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5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6BC9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DFCE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96E2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4D05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8863" w14:textId="698FBC85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3A6D" w14:textId="74058422" w:rsidR="000403C8" w:rsidRPr="00EB516D" w:rsidRDefault="00F50327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0FD5" w14:textId="44A930F4" w:rsidR="000403C8" w:rsidRPr="00EB516D" w:rsidRDefault="00F50327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0403C8" w:rsidRPr="002167C9" w14:paraId="48AFD7A7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CA32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9CA2" w14:textId="4E5317F1" w:rsidR="000403C8" w:rsidRPr="00EB516D" w:rsidRDefault="00FC67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5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BCBC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2F85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D624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D354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3CD3" w14:textId="7936E00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0F25" w14:textId="493D6627" w:rsidR="000403C8" w:rsidRPr="0069014F" w:rsidRDefault="000403C8" w:rsidP="000403C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01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C386" w14:textId="5384B883" w:rsidR="000403C8" w:rsidRPr="0069014F" w:rsidRDefault="000403C8" w:rsidP="000403C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01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</w:tr>
      <w:tr w:rsidR="000403C8" w:rsidRPr="002167C9" w14:paraId="6DBAB0DF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F1B2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ECD7" w14:textId="64CA4966" w:rsidR="000403C8" w:rsidRPr="00EB516D" w:rsidRDefault="00FC67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5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D045" w14:textId="77777777" w:rsidR="000403C8" w:rsidRPr="00EB516D" w:rsidRDefault="000403C8" w:rsidP="000403C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AA93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BC7E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079E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E3B6" w14:textId="25A76B55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7025" w14:textId="29C7E366" w:rsidR="000403C8" w:rsidRPr="00EB516D" w:rsidRDefault="00F50327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09AB" w14:textId="746B82F6" w:rsidR="000403C8" w:rsidRPr="00EB516D" w:rsidRDefault="00F50327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9A7464" w:rsidRPr="002167C9" w14:paraId="44938E2D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4D5B" w14:textId="77777777" w:rsidR="009A7464" w:rsidRPr="00EB516D" w:rsidRDefault="009A7464" w:rsidP="0041678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56BB" w14:textId="3F6EA785" w:rsidR="009A7464" w:rsidRPr="00EB516D" w:rsidRDefault="00FC67C8" w:rsidP="0041678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5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0006" w14:textId="54DD1AF5" w:rsidR="009A7464" w:rsidRPr="003D1DB5" w:rsidRDefault="003D1DB5" w:rsidP="0041678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D9F2" w14:textId="77777777" w:rsidR="009A7464" w:rsidRPr="00EB516D" w:rsidRDefault="009A7464" w:rsidP="0041678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E4BE" w14:textId="5361BD6E" w:rsidR="009A7464" w:rsidRPr="00EB516D" w:rsidRDefault="00D65146" w:rsidP="0041678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1FF9" w14:textId="77777777" w:rsidR="009A7464" w:rsidRPr="00EB516D" w:rsidRDefault="009A7464" w:rsidP="0041678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 using paired serum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49DB" w14:textId="67AD0C36" w:rsidR="009A7464" w:rsidRPr="00EB516D" w:rsidRDefault="000403C8" w:rsidP="0041678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2B74" w14:textId="5B8C1F70" w:rsidR="009A7464" w:rsidRPr="00EB516D" w:rsidRDefault="00F50327" w:rsidP="0041678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D344" w14:textId="70F171E6" w:rsidR="009A7464" w:rsidRPr="00EB516D" w:rsidRDefault="000403C8" w:rsidP="0041678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0403C8" w:rsidRPr="002167C9" w14:paraId="68F009C3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3035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559F" w14:textId="131D6E83" w:rsidR="000403C8" w:rsidRPr="00EB516D" w:rsidRDefault="00FC67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5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6BAF" w14:textId="75F1CBCB" w:rsidR="000403C8" w:rsidRPr="003D1DB5" w:rsidRDefault="003D1DB5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F7E2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74BD" w14:textId="79AB661C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t d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561E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 using paired serum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A679" w14:textId="3F792D31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4740" w14:textId="299EE022" w:rsidR="000403C8" w:rsidRPr="00EB516D" w:rsidRDefault="00F50327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2D2D" w14:textId="51C7F41C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0403C8" w:rsidRPr="002167C9" w14:paraId="0B239E04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65C4" w14:textId="77777777" w:rsidR="000403C8" w:rsidRPr="00EB516D" w:rsidRDefault="000403C8" w:rsidP="000403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E793" w14:textId="6B255F38" w:rsidR="000403C8" w:rsidRPr="00EB516D" w:rsidRDefault="00FC67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5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9DF0" w14:textId="5824324A" w:rsidR="000403C8" w:rsidRPr="003D1DB5" w:rsidRDefault="003D1DB5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C81F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0F20" w14:textId="7EECB374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t d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0B80" w14:textId="77777777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 using paired serum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1546" w14:textId="59AD6ED0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0E3A" w14:textId="6D80FD33" w:rsidR="000403C8" w:rsidRPr="0069014F" w:rsidRDefault="000403C8" w:rsidP="000403C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01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7AD8" w14:textId="087E6CFD" w:rsidR="000403C8" w:rsidRPr="00EB516D" w:rsidRDefault="000403C8" w:rsidP="000403C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13809" w:rsidRPr="002167C9" w14:paraId="082872DC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C85B" w14:textId="77777777" w:rsidR="00D13809" w:rsidRPr="00EB516D" w:rsidRDefault="00D13809" w:rsidP="00D1380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4125" w14:textId="13C2DA10" w:rsidR="00D13809" w:rsidRPr="00EB516D" w:rsidRDefault="00FC67C8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5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0C78" w14:textId="7FAA3159" w:rsidR="00D13809" w:rsidRPr="003D1DB5" w:rsidRDefault="003D1DB5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443E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C089" w14:textId="7527E945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t d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2295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 using paired serum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8DAA" w14:textId="172CE139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7CF1" w14:textId="4F094707" w:rsidR="00D13809" w:rsidRPr="00EB516D" w:rsidRDefault="00F50327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D648" w14:textId="4D9AFD43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13809" w:rsidRPr="002167C9" w14:paraId="76C1C3E1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0837" w14:textId="77777777" w:rsidR="00D13809" w:rsidRPr="00EB516D" w:rsidRDefault="00D13809" w:rsidP="00D1380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D27E" w14:textId="35344EE3" w:rsidR="00D13809" w:rsidRPr="00EB516D" w:rsidRDefault="00FC67C8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6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DB34" w14:textId="3F3415D3" w:rsidR="00D13809" w:rsidRPr="003D1DB5" w:rsidRDefault="003D1DB5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32E9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C008" w14:textId="4DF2CB88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t d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ACE7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 using paired serum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E406" w14:textId="7676F23A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864E" w14:textId="4C378265" w:rsidR="00D13809" w:rsidRPr="0069014F" w:rsidRDefault="00D13809" w:rsidP="00D1380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01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4D28" w14:textId="0892491E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13809" w:rsidRPr="002167C9" w14:paraId="6E0F6799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9277" w14:textId="77777777" w:rsidR="00D13809" w:rsidRPr="00EB516D" w:rsidRDefault="00D13809" w:rsidP="00D1380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9F4C" w14:textId="32C32159" w:rsidR="00D13809" w:rsidRPr="00EB516D" w:rsidRDefault="00FC67C8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6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E5B4" w14:textId="4C36081C" w:rsidR="00D13809" w:rsidRPr="003D1DB5" w:rsidRDefault="003D1DB5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F2A0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9B80" w14:textId="6F0BB101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t d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39E4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 using paired serum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C91B" w14:textId="2E925A8A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CC3A" w14:textId="31F6A6BE" w:rsidR="00D13809" w:rsidRPr="00EB516D" w:rsidRDefault="00F50327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A87C" w14:textId="34770F1D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13809" w:rsidRPr="002167C9" w14:paraId="7494E597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4E84" w14:textId="77777777" w:rsidR="00D13809" w:rsidRPr="00EB516D" w:rsidRDefault="00D13809" w:rsidP="00D1380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1A8E" w14:textId="02E326BB" w:rsidR="00D13809" w:rsidRPr="00EB516D" w:rsidRDefault="0069014F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6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BC6A" w14:textId="4FE1E673" w:rsidR="00D13809" w:rsidRPr="003D1DB5" w:rsidRDefault="003D1DB5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E7AD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C863" w14:textId="568B8B99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t d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776C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 using paired serum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54EF" w14:textId="42775209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217A" w14:textId="7692FADC" w:rsidR="00D13809" w:rsidRPr="0069014F" w:rsidRDefault="00D13809" w:rsidP="00D1380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01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1830" w14:textId="7FAEB0B8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13809" w:rsidRPr="002167C9" w14:paraId="2AEE63D8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D150" w14:textId="77777777" w:rsidR="00D13809" w:rsidRPr="00EB516D" w:rsidRDefault="00D13809" w:rsidP="00D1380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9C7E" w14:textId="5F518DC7" w:rsidR="00D13809" w:rsidRPr="00EB516D" w:rsidRDefault="0069014F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6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4A9D" w14:textId="0C30DB93" w:rsidR="00D13809" w:rsidRPr="003D1DB5" w:rsidRDefault="003D1DB5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55C2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BC88" w14:textId="6BBE8B23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t d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8B10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 using paired serum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E6F6" w14:textId="07ECA725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58D7" w14:textId="488A7058" w:rsidR="00D13809" w:rsidRPr="00EB516D" w:rsidRDefault="00F50327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F20B" w14:textId="2CA64A7F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13809" w:rsidRPr="002167C9" w14:paraId="57E7051E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12C3" w14:textId="77777777" w:rsidR="00D13809" w:rsidRPr="00EB516D" w:rsidRDefault="00D13809" w:rsidP="00D1380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8CA5" w14:textId="56B8EDD3" w:rsidR="00D13809" w:rsidRPr="00EB516D" w:rsidRDefault="0069014F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6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6C8F" w14:textId="496448E7" w:rsidR="00D13809" w:rsidRPr="003D1DB5" w:rsidRDefault="003D1DB5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82E4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2F9B" w14:textId="0284B572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t d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31CA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 using paired serum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DC1D" w14:textId="38317895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142F" w14:textId="0204C5BA" w:rsidR="00D13809" w:rsidRPr="00EB516D" w:rsidRDefault="00F50327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2C23" w14:textId="5B19AF26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13809" w:rsidRPr="002167C9" w14:paraId="6DEEC3C2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37E6" w14:textId="77777777" w:rsidR="00D13809" w:rsidRPr="00EB516D" w:rsidRDefault="00D13809" w:rsidP="00D1380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50E3" w14:textId="0F88A307" w:rsidR="00D13809" w:rsidRPr="00EB516D" w:rsidRDefault="0069014F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6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089C" w14:textId="7BAAE3DC" w:rsidR="00D13809" w:rsidRPr="003D1DB5" w:rsidRDefault="003D1DB5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EA9E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6DBD" w14:textId="03612684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t d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CA4B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 using paired serum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88E4" w14:textId="410F4409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9760" w14:textId="01B1DBF3" w:rsidR="00D13809" w:rsidRPr="0069014F" w:rsidRDefault="00D13809" w:rsidP="00D1380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01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2427" w14:textId="1F4FA21E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9A7464" w:rsidRPr="002167C9" w14:paraId="4AD775F8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D046" w14:textId="77777777" w:rsidR="009A7464" w:rsidRPr="00EB516D" w:rsidRDefault="009A7464" w:rsidP="0041678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15B9" w14:textId="07E30230" w:rsidR="009A7464" w:rsidRPr="00EB516D" w:rsidRDefault="0069014F" w:rsidP="0041678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6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43A1" w14:textId="77777777" w:rsidR="009A7464" w:rsidRPr="00EB516D" w:rsidRDefault="009A7464" w:rsidP="0041678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Non- </w:t>
            </w:r>
            <w:proofErr w:type="gramStart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tsutsugamushi</w:t>
            </w:r>
            <w:proofErr w:type="gramEnd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nd  or 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6722" w14:textId="77777777" w:rsidR="009A7464" w:rsidRPr="00EB516D" w:rsidRDefault="009A7464" w:rsidP="0041678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4FB5" w14:textId="4D0B0C27" w:rsidR="009A7464" w:rsidRPr="00EB516D" w:rsidRDefault="009A7464" w:rsidP="0041678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 w:rsidR="00D6514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t d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89C0" w14:textId="3BDE07F0" w:rsidR="009A7464" w:rsidRPr="00EB516D" w:rsidRDefault="00D65146" w:rsidP="0041678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7106" w14:textId="4FE35EE0" w:rsidR="009A7464" w:rsidRPr="00EB516D" w:rsidRDefault="00D13809" w:rsidP="0041678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F123" w14:textId="60BB854C" w:rsidR="009A7464" w:rsidRPr="00EB516D" w:rsidRDefault="00D13809" w:rsidP="0041678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8C3A" w14:textId="14F5B138" w:rsidR="009A7464" w:rsidRPr="00EB516D" w:rsidRDefault="00D13809" w:rsidP="0041678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13809" w:rsidRPr="002167C9" w14:paraId="76548DA2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9052" w14:textId="77777777" w:rsidR="00D13809" w:rsidRPr="00EB516D" w:rsidRDefault="00D13809" w:rsidP="00D1380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82D8" w14:textId="2AD79938" w:rsidR="00D13809" w:rsidRPr="00EB516D" w:rsidRDefault="0069014F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6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3EE8" w14:textId="77777777" w:rsidR="00D13809" w:rsidRPr="00EB516D" w:rsidRDefault="00D13809" w:rsidP="00D13809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Non- </w:t>
            </w:r>
            <w:proofErr w:type="gramStart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tsutsugamushi</w:t>
            </w:r>
            <w:proofErr w:type="gramEnd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nd  or 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2B17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DEE8" w14:textId="309C6771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t d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440C" w14:textId="7B39396E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4B11" w14:textId="5D5D39EE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8252" w14:textId="5C843ACC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7801" w14:textId="57D08E0F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13809" w:rsidRPr="002167C9" w14:paraId="3DC3F43F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86CD" w14:textId="77777777" w:rsidR="00D13809" w:rsidRPr="00EB516D" w:rsidRDefault="00D13809" w:rsidP="00D1380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1F32" w14:textId="2C1DD283" w:rsidR="00D13809" w:rsidRPr="00EB516D" w:rsidRDefault="0069014F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6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87E5" w14:textId="77777777" w:rsidR="00D13809" w:rsidRPr="00EB516D" w:rsidRDefault="00D13809" w:rsidP="00D13809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Non- </w:t>
            </w:r>
            <w:proofErr w:type="gramStart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tsutsugamushi</w:t>
            </w:r>
            <w:proofErr w:type="gramEnd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nd  or 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4804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838A" w14:textId="76E6A924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t d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26EA" w14:textId="09F3C62A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BA6D" w14:textId="6805E4F0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8BC9" w14:textId="452CC76B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93F6" w14:textId="61EB33DA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13809" w:rsidRPr="002167C9" w14:paraId="7D806CA1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F15A" w14:textId="77777777" w:rsidR="00D13809" w:rsidRPr="00EB516D" w:rsidRDefault="00D13809" w:rsidP="00D1380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D05A" w14:textId="0F21A4EA" w:rsidR="00D13809" w:rsidRPr="00EB516D" w:rsidRDefault="0069014F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6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F18C" w14:textId="77777777" w:rsidR="00D13809" w:rsidRPr="00EB516D" w:rsidRDefault="00D13809" w:rsidP="00D13809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Non- </w:t>
            </w:r>
            <w:proofErr w:type="gramStart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tsutsugamushi</w:t>
            </w:r>
            <w:proofErr w:type="gramEnd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nd  or 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7495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4130" w14:textId="17312630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t d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85BC" w14:textId="5392B9CE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5916" w14:textId="3EEF00C8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6806" w14:textId="71FDD68A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8F84" w14:textId="321C5CD3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9A7464" w:rsidRPr="002167C9" w14:paraId="3EC2B64F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D446BD" w14:textId="77777777" w:rsidR="009A7464" w:rsidRPr="00EB516D" w:rsidRDefault="009A7464" w:rsidP="00C90AB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AA8A03" w14:textId="77777777" w:rsidR="009A7464" w:rsidRPr="00EB516D" w:rsidRDefault="009A7464" w:rsidP="00C90AB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2B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ample </w:t>
            </w: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7D8E9F" w14:textId="77777777" w:rsidR="009A7464" w:rsidRPr="00EB516D" w:rsidRDefault="009A7464" w:rsidP="00C90AB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thoge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D55B6D" w14:textId="77777777" w:rsidR="009A7464" w:rsidRPr="00EB516D" w:rsidRDefault="009A7464" w:rsidP="00C90AB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crub typhus or Murine typhus RD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215392" w14:textId="77777777" w:rsidR="009A7464" w:rsidRPr="00EB516D" w:rsidRDefault="009A7464" w:rsidP="00C90AB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ultur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8FBBE4" w14:textId="77777777" w:rsidR="009A7464" w:rsidRPr="00EB516D" w:rsidRDefault="009A7464" w:rsidP="00C90AB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firmed culture result by IFA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27E7FB" w14:textId="77777777" w:rsidR="009A7464" w:rsidRPr="00EB516D" w:rsidRDefault="009A7464" w:rsidP="00C90AB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2B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Result for </w:t>
            </w:r>
            <w:r w:rsidRPr="00EB51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R. typhi or TG </w:t>
            </w: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tectio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FB4CF8" w14:textId="77777777" w:rsidR="009A7464" w:rsidRPr="00EB516D" w:rsidRDefault="009A7464" w:rsidP="00C90AB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ca2</w:t>
            </w:r>
            <w:r w:rsidRPr="00642B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B5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CR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C49632" w14:textId="77777777" w:rsidR="009A7464" w:rsidRPr="00EB516D" w:rsidRDefault="009A7464" w:rsidP="00C90AB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B51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mpB</w:t>
            </w:r>
            <w:proofErr w:type="spellEnd"/>
            <w:r w:rsidRPr="00642B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PCR</w:t>
            </w:r>
          </w:p>
        </w:tc>
      </w:tr>
      <w:tr w:rsidR="00D13809" w:rsidRPr="002167C9" w14:paraId="0884B2CF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CCBD" w14:textId="77777777" w:rsidR="00D13809" w:rsidRPr="00EB516D" w:rsidRDefault="00D13809" w:rsidP="00D1380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58E8" w14:textId="18C056C3" w:rsidR="00D13809" w:rsidRPr="00EB516D" w:rsidRDefault="0069014F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7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ABDA" w14:textId="77777777" w:rsidR="00D13809" w:rsidRPr="00EB516D" w:rsidRDefault="00D13809" w:rsidP="00D13809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Non- </w:t>
            </w:r>
            <w:proofErr w:type="gramStart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tsutsugamushi</w:t>
            </w:r>
            <w:proofErr w:type="gramEnd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nd  or 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8F82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2261" w14:textId="0521EBB0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A6E7" w14:textId="015B7B09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A038" w14:textId="2D8BAF4F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55F2" w14:textId="62D1358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D0F8" w14:textId="0EFF5A7E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13809" w:rsidRPr="002167C9" w14:paraId="66F59A3E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5449" w14:textId="77777777" w:rsidR="00D13809" w:rsidRPr="00EB516D" w:rsidRDefault="00D13809" w:rsidP="00D1380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7159" w14:textId="25CD41B2" w:rsidR="00D13809" w:rsidRPr="00EB516D" w:rsidRDefault="0069014F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7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54B2" w14:textId="77777777" w:rsidR="00D13809" w:rsidRPr="00EB516D" w:rsidRDefault="00D13809" w:rsidP="00D13809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Non- </w:t>
            </w:r>
            <w:proofErr w:type="gramStart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tsutsugamushi</w:t>
            </w:r>
            <w:proofErr w:type="gramEnd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nd  or 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2A1F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D208" w14:textId="3F80F281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76F7" w14:textId="50E41F5F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B772" w14:textId="5A94578D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88D2" w14:textId="07EFA67A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DC99" w14:textId="0FD2392A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13809" w:rsidRPr="002167C9" w14:paraId="648440FE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335B" w14:textId="77777777" w:rsidR="00D13809" w:rsidRPr="00EB516D" w:rsidRDefault="00D13809" w:rsidP="00D1380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2D68" w14:textId="4E5E0EBF" w:rsidR="00D13809" w:rsidRPr="00EB516D" w:rsidRDefault="0069014F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7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D8A7" w14:textId="77777777" w:rsidR="00D13809" w:rsidRPr="00EB516D" w:rsidRDefault="00D13809" w:rsidP="00D13809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Non- </w:t>
            </w:r>
            <w:proofErr w:type="gramStart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tsutsugamushi</w:t>
            </w:r>
            <w:proofErr w:type="gramEnd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nd  or 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71C3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F950" w14:textId="0EE7C57F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6A1A" w14:textId="6C904651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1A79" w14:textId="75E67F91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622F" w14:textId="26B8DE7B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70D4" w14:textId="1D3BD174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13809" w:rsidRPr="002167C9" w14:paraId="429B5919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3128" w14:textId="77777777" w:rsidR="00D13809" w:rsidRPr="00EB516D" w:rsidRDefault="00D13809" w:rsidP="00D1380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A00D" w14:textId="0968A15D" w:rsidR="00D13809" w:rsidRPr="00EB516D" w:rsidRDefault="0069014F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7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E85F" w14:textId="77777777" w:rsidR="00D13809" w:rsidRPr="00EB516D" w:rsidRDefault="00D13809" w:rsidP="00D13809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Non- </w:t>
            </w:r>
            <w:proofErr w:type="gramStart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tsutsugamushi</w:t>
            </w:r>
            <w:proofErr w:type="gramEnd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nd  or 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2939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700E" w14:textId="1ADF0E88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CF23" w14:textId="7A3D4481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238B" w14:textId="1B7A058C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5D52" w14:textId="333388ED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D3C1" w14:textId="5B18C75C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13809" w:rsidRPr="002167C9" w14:paraId="3F87744A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E095" w14:textId="77777777" w:rsidR="00D13809" w:rsidRPr="00EB516D" w:rsidRDefault="00D13809" w:rsidP="00D1380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9F6D" w14:textId="0E031673" w:rsidR="00D13809" w:rsidRPr="00EB516D" w:rsidRDefault="0069014F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7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F6A1" w14:textId="77777777" w:rsidR="00D13809" w:rsidRPr="00EB516D" w:rsidRDefault="00D13809" w:rsidP="00D13809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Non- </w:t>
            </w:r>
            <w:proofErr w:type="gramStart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tsutsugamushi</w:t>
            </w:r>
            <w:proofErr w:type="gramEnd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nd  or 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7D1E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C0B0" w14:textId="60A4F76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0325" w14:textId="33B4023C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68CD" w14:textId="1BC68D25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4974" w14:textId="2B2173A6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BDD6" w14:textId="3D5E6B6A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13809" w:rsidRPr="002167C9" w14:paraId="54629175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018A" w14:textId="77777777" w:rsidR="00D13809" w:rsidRPr="00EB516D" w:rsidRDefault="00D13809" w:rsidP="00D1380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EFFC" w14:textId="2780ECF5" w:rsidR="00D13809" w:rsidRPr="00EB516D" w:rsidRDefault="0069014F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7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831E" w14:textId="77777777" w:rsidR="00D13809" w:rsidRPr="00EB516D" w:rsidRDefault="00D13809" w:rsidP="00D13809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Non- </w:t>
            </w:r>
            <w:proofErr w:type="gramStart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tsutsugamushi</w:t>
            </w:r>
            <w:proofErr w:type="gramEnd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nd  or 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F762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2A24" w14:textId="6A4B9F9E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821E" w14:textId="72374FA1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86FA" w14:textId="4EF6CE85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E2A2" w14:textId="6D5DA80B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5B70" w14:textId="3D04A522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13809" w:rsidRPr="002167C9" w14:paraId="06F07195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1110" w14:textId="77777777" w:rsidR="00D13809" w:rsidRPr="00EB516D" w:rsidRDefault="00D13809" w:rsidP="00D1380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91AB" w14:textId="180F28CE" w:rsidR="00D13809" w:rsidRPr="00EB516D" w:rsidRDefault="0069014F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7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1474" w14:textId="77777777" w:rsidR="00D13809" w:rsidRPr="00EB516D" w:rsidRDefault="00D13809" w:rsidP="00D13809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Non- </w:t>
            </w:r>
            <w:proofErr w:type="gramStart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tsutsugamushi</w:t>
            </w:r>
            <w:proofErr w:type="gramEnd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nd  or 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7CFC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9707" w14:textId="763FDBFF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CC53" w14:textId="0AE7ACE4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4B65" w14:textId="74E065FD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20DC" w14:textId="5FB59FD5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501E" w14:textId="55C19135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13809" w:rsidRPr="002167C9" w14:paraId="041C714D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1D12" w14:textId="77777777" w:rsidR="00D13809" w:rsidRPr="00EB516D" w:rsidRDefault="00D13809" w:rsidP="00D1380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215D" w14:textId="189D2A59" w:rsidR="00D13809" w:rsidRPr="00EB516D" w:rsidRDefault="0069014F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7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E737" w14:textId="77777777" w:rsidR="00D13809" w:rsidRPr="00EB516D" w:rsidRDefault="00D13809" w:rsidP="00D13809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Non- </w:t>
            </w:r>
            <w:proofErr w:type="gramStart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tsutsugamushi</w:t>
            </w:r>
            <w:proofErr w:type="gramEnd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nd  or 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21B1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4EC0" w14:textId="7DEC8E7E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1895" w14:textId="77237BB8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D722" w14:textId="274E3D1A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065F" w14:textId="7F8AE0A3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4E3F" w14:textId="0DD8D763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13809" w:rsidRPr="002167C9" w14:paraId="20CFFC4F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431B" w14:textId="77777777" w:rsidR="00D13809" w:rsidRPr="00EB516D" w:rsidRDefault="00D13809" w:rsidP="00D1380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3C20" w14:textId="606E650F" w:rsidR="00D13809" w:rsidRPr="00EB516D" w:rsidRDefault="0069014F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7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5EE2" w14:textId="77777777" w:rsidR="00D13809" w:rsidRPr="00EB516D" w:rsidRDefault="00D13809" w:rsidP="00D13809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Non- </w:t>
            </w:r>
            <w:proofErr w:type="gramStart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tsutsugamushi</w:t>
            </w:r>
            <w:proofErr w:type="gramEnd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nd  or 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D3FB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E96D" w14:textId="52CBA25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B8A4" w14:textId="691FD85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39D8" w14:textId="05BB81A9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CF8F" w14:textId="0569F422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94B8" w14:textId="4CC7779F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13809" w:rsidRPr="002167C9" w14:paraId="6E5D8F61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35A5" w14:textId="77777777" w:rsidR="00D13809" w:rsidRPr="00EB516D" w:rsidRDefault="00D13809" w:rsidP="00D1380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EEB4" w14:textId="0627CA4B" w:rsidR="00D13809" w:rsidRPr="00EB516D" w:rsidRDefault="0069014F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7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6194" w14:textId="77777777" w:rsidR="00D13809" w:rsidRPr="00EB516D" w:rsidRDefault="00D13809" w:rsidP="00D13809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Non- </w:t>
            </w:r>
            <w:proofErr w:type="gramStart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tsutsugamushi</w:t>
            </w:r>
            <w:proofErr w:type="gramEnd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nd  or 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6414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09BC" w14:textId="1B44DC3D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7386" w14:textId="3BC1E2F5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A9D4" w14:textId="182C9FD5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1529" w14:textId="02FC6528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BC81" w14:textId="27C15A8B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13809" w:rsidRPr="002167C9" w14:paraId="4D959C36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795F" w14:textId="77777777" w:rsidR="00D13809" w:rsidRPr="00EB516D" w:rsidRDefault="00D13809" w:rsidP="00D1380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F22C" w14:textId="3F884A8E" w:rsidR="00D13809" w:rsidRPr="00EB516D" w:rsidRDefault="0069014F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8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78D3" w14:textId="77777777" w:rsidR="00D13809" w:rsidRPr="00EB516D" w:rsidRDefault="00D13809" w:rsidP="00D13809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Non- </w:t>
            </w:r>
            <w:proofErr w:type="gramStart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tsutsugamushi</w:t>
            </w:r>
            <w:proofErr w:type="gramEnd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nd  or 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ED6C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3FF8" w14:textId="0E2D1CCE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F0F9" w14:textId="73B6CC05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5F2A" w14:textId="46BDDD11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BEDF" w14:textId="7CD6BBC0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7184" w14:textId="54EDA823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13809" w:rsidRPr="002167C9" w14:paraId="7ACC207F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937D" w14:textId="77777777" w:rsidR="00D13809" w:rsidRPr="00EB516D" w:rsidRDefault="00D13809" w:rsidP="00D1380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1460" w14:textId="6AA102F9" w:rsidR="00D13809" w:rsidRPr="00EB516D" w:rsidRDefault="0069014F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8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8B5B" w14:textId="77777777" w:rsidR="00D13809" w:rsidRPr="00EB516D" w:rsidRDefault="00D13809" w:rsidP="00D13809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Non- </w:t>
            </w:r>
            <w:proofErr w:type="gramStart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tsutsugamushi</w:t>
            </w:r>
            <w:proofErr w:type="gramEnd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nd  or 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EBCB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7408" w14:textId="3C583C6E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33F8" w14:textId="2013092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7B80" w14:textId="1552D1B2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9F24" w14:textId="254359CE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E00C" w14:textId="23D8F9E5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  <w:tr w:rsidR="00D13809" w:rsidRPr="002167C9" w14:paraId="19DA0CF1" w14:textId="77777777" w:rsidTr="00D6514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96F6" w14:textId="77777777" w:rsidR="00D13809" w:rsidRPr="00EB516D" w:rsidRDefault="00D13809" w:rsidP="00D1380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015B" w14:textId="3DFBFF0C" w:rsidR="00D13809" w:rsidRPr="00EB516D" w:rsidRDefault="0069014F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 8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DD6C" w14:textId="77777777" w:rsidR="00D13809" w:rsidRPr="00EB516D" w:rsidRDefault="00D13809" w:rsidP="00D13809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Non- </w:t>
            </w:r>
            <w:proofErr w:type="gramStart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.tsutsugamushi</w:t>
            </w:r>
            <w:proofErr w:type="gramEnd"/>
            <w:r w:rsidRPr="002167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nd  or R. typ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3826" w14:textId="77777777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B51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E152" w14:textId="55F799A9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FDA1" w14:textId="16CECF93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don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C01C" w14:textId="16FDF274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DBF8" w14:textId="274AFA86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A538" w14:textId="0279AADE" w:rsidR="00D13809" w:rsidRPr="00EB516D" w:rsidRDefault="00D13809" w:rsidP="00D1380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</w:tr>
    </w:tbl>
    <w:p w14:paraId="5D2F4AD9" w14:textId="77777777" w:rsidR="006C5226" w:rsidRDefault="006C5226"/>
    <w:sectPr w:rsidR="006C5226" w:rsidSect="002167C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226"/>
    <w:rsid w:val="000008C6"/>
    <w:rsid w:val="00002EBF"/>
    <w:rsid w:val="000043EF"/>
    <w:rsid w:val="00006522"/>
    <w:rsid w:val="000403C8"/>
    <w:rsid w:val="000553BC"/>
    <w:rsid w:val="00077FB2"/>
    <w:rsid w:val="000A236A"/>
    <w:rsid w:val="000D1945"/>
    <w:rsid w:val="000D2ACE"/>
    <w:rsid w:val="000E63F4"/>
    <w:rsid w:val="000F2F72"/>
    <w:rsid w:val="001016CA"/>
    <w:rsid w:val="00132C2F"/>
    <w:rsid w:val="00140488"/>
    <w:rsid w:val="001475E5"/>
    <w:rsid w:val="00154113"/>
    <w:rsid w:val="001610A8"/>
    <w:rsid w:val="00161A3D"/>
    <w:rsid w:val="00166771"/>
    <w:rsid w:val="00183670"/>
    <w:rsid w:val="001836F9"/>
    <w:rsid w:val="00195C69"/>
    <w:rsid w:val="001A1CA7"/>
    <w:rsid w:val="001C5FDA"/>
    <w:rsid w:val="002167C9"/>
    <w:rsid w:val="00223BDB"/>
    <w:rsid w:val="00226504"/>
    <w:rsid w:val="00234FB9"/>
    <w:rsid w:val="00242F0E"/>
    <w:rsid w:val="00252B75"/>
    <w:rsid w:val="00253765"/>
    <w:rsid w:val="00263AB5"/>
    <w:rsid w:val="002728A3"/>
    <w:rsid w:val="00272B09"/>
    <w:rsid w:val="00280D1A"/>
    <w:rsid w:val="002944DF"/>
    <w:rsid w:val="002A2439"/>
    <w:rsid w:val="002E1607"/>
    <w:rsid w:val="002E17EE"/>
    <w:rsid w:val="002F6A51"/>
    <w:rsid w:val="00326D24"/>
    <w:rsid w:val="00385977"/>
    <w:rsid w:val="003A612D"/>
    <w:rsid w:val="003A7B24"/>
    <w:rsid w:val="003C3201"/>
    <w:rsid w:val="003C3527"/>
    <w:rsid w:val="003D1055"/>
    <w:rsid w:val="003D1DB5"/>
    <w:rsid w:val="003E282A"/>
    <w:rsid w:val="004015F6"/>
    <w:rsid w:val="00402071"/>
    <w:rsid w:val="00412845"/>
    <w:rsid w:val="00416782"/>
    <w:rsid w:val="00416E4E"/>
    <w:rsid w:val="004348F0"/>
    <w:rsid w:val="00444DBD"/>
    <w:rsid w:val="00445676"/>
    <w:rsid w:val="004542FE"/>
    <w:rsid w:val="00456EA1"/>
    <w:rsid w:val="004678F6"/>
    <w:rsid w:val="00474E38"/>
    <w:rsid w:val="004959E5"/>
    <w:rsid w:val="004C0E75"/>
    <w:rsid w:val="004C4E5F"/>
    <w:rsid w:val="004D1FF2"/>
    <w:rsid w:val="004E4A10"/>
    <w:rsid w:val="005200BE"/>
    <w:rsid w:val="00531DDD"/>
    <w:rsid w:val="00541155"/>
    <w:rsid w:val="0054402D"/>
    <w:rsid w:val="005501A3"/>
    <w:rsid w:val="00564184"/>
    <w:rsid w:val="005715EC"/>
    <w:rsid w:val="00573DF1"/>
    <w:rsid w:val="00583BAB"/>
    <w:rsid w:val="005A596E"/>
    <w:rsid w:val="005C6A56"/>
    <w:rsid w:val="00600334"/>
    <w:rsid w:val="00605B70"/>
    <w:rsid w:val="00606503"/>
    <w:rsid w:val="00613E44"/>
    <w:rsid w:val="006173A5"/>
    <w:rsid w:val="00642B77"/>
    <w:rsid w:val="006558A6"/>
    <w:rsid w:val="00662F73"/>
    <w:rsid w:val="0066587C"/>
    <w:rsid w:val="0067598B"/>
    <w:rsid w:val="0068419A"/>
    <w:rsid w:val="00685B97"/>
    <w:rsid w:val="0069014F"/>
    <w:rsid w:val="0069145B"/>
    <w:rsid w:val="006A31B9"/>
    <w:rsid w:val="006A5400"/>
    <w:rsid w:val="006B31E7"/>
    <w:rsid w:val="006C22C5"/>
    <w:rsid w:val="006C3AE4"/>
    <w:rsid w:val="006C5226"/>
    <w:rsid w:val="006C6C9D"/>
    <w:rsid w:val="006D69D8"/>
    <w:rsid w:val="006D715A"/>
    <w:rsid w:val="006F2442"/>
    <w:rsid w:val="00702524"/>
    <w:rsid w:val="00706740"/>
    <w:rsid w:val="00707BA7"/>
    <w:rsid w:val="00712AFC"/>
    <w:rsid w:val="00713BD5"/>
    <w:rsid w:val="00714BD1"/>
    <w:rsid w:val="00722A3D"/>
    <w:rsid w:val="00734F9D"/>
    <w:rsid w:val="00765962"/>
    <w:rsid w:val="00765E7B"/>
    <w:rsid w:val="007713CC"/>
    <w:rsid w:val="00772D96"/>
    <w:rsid w:val="00784266"/>
    <w:rsid w:val="00790F5A"/>
    <w:rsid w:val="007A5AF6"/>
    <w:rsid w:val="007A7506"/>
    <w:rsid w:val="007C5899"/>
    <w:rsid w:val="007D3E9A"/>
    <w:rsid w:val="007D419A"/>
    <w:rsid w:val="007F751C"/>
    <w:rsid w:val="00803E58"/>
    <w:rsid w:val="00812323"/>
    <w:rsid w:val="00843FEE"/>
    <w:rsid w:val="0084648C"/>
    <w:rsid w:val="00864E74"/>
    <w:rsid w:val="00866115"/>
    <w:rsid w:val="008819B1"/>
    <w:rsid w:val="00894E6B"/>
    <w:rsid w:val="00895608"/>
    <w:rsid w:val="008B2A58"/>
    <w:rsid w:val="008B4A0B"/>
    <w:rsid w:val="008D1C8A"/>
    <w:rsid w:val="008D4841"/>
    <w:rsid w:val="008F7462"/>
    <w:rsid w:val="00904C33"/>
    <w:rsid w:val="0092475D"/>
    <w:rsid w:val="0093348D"/>
    <w:rsid w:val="00945340"/>
    <w:rsid w:val="009534F0"/>
    <w:rsid w:val="00954AD4"/>
    <w:rsid w:val="009609A0"/>
    <w:rsid w:val="0096102C"/>
    <w:rsid w:val="00984588"/>
    <w:rsid w:val="00985B93"/>
    <w:rsid w:val="009A1311"/>
    <w:rsid w:val="009A45D4"/>
    <w:rsid w:val="009A6A14"/>
    <w:rsid w:val="009A7464"/>
    <w:rsid w:val="009B0023"/>
    <w:rsid w:val="009C2065"/>
    <w:rsid w:val="009D04E7"/>
    <w:rsid w:val="009E7BAA"/>
    <w:rsid w:val="00A17008"/>
    <w:rsid w:val="00A32B04"/>
    <w:rsid w:val="00A35B4E"/>
    <w:rsid w:val="00A369E3"/>
    <w:rsid w:val="00A36B2F"/>
    <w:rsid w:val="00A401F3"/>
    <w:rsid w:val="00A51AB4"/>
    <w:rsid w:val="00A53B16"/>
    <w:rsid w:val="00A732CB"/>
    <w:rsid w:val="00A7495D"/>
    <w:rsid w:val="00AB105D"/>
    <w:rsid w:val="00AB36D5"/>
    <w:rsid w:val="00AC5CF2"/>
    <w:rsid w:val="00AE2118"/>
    <w:rsid w:val="00AF772B"/>
    <w:rsid w:val="00B11E9F"/>
    <w:rsid w:val="00B178D0"/>
    <w:rsid w:val="00B364F2"/>
    <w:rsid w:val="00B40970"/>
    <w:rsid w:val="00B41320"/>
    <w:rsid w:val="00B727ED"/>
    <w:rsid w:val="00B76165"/>
    <w:rsid w:val="00BB1463"/>
    <w:rsid w:val="00BC5B96"/>
    <w:rsid w:val="00BD019F"/>
    <w:rsid w:val="00BD0451"/>
    <w:rsid w:val="00BD432C"/>
    <w:rsid w:val="00BD4BC0"/>
    <w:rsid w:val="00BE78F1"/>
    <w:rsid w:val="00C00B28"/>
    <w:rsid w:val="00C10CB7"/>
    <w:rsid w:val="00C12ACA"/>
    <w:rsid w:val="00C17E4F"/>
    <w:rsid w:val="00C22318"/>
    <w:rsid w:val="00C40EC2"/>
    <w:rsid w:val="00C509C2"/>
    <w:rsid w:val="00C71F9C"/>
    <w:rsid w:val="00C877EF"/>
    <w:rsid w:val="00C90ABF"/>
    <w:rsid w:val="00C96FA8"/>
    <w:rsid w:val="00CA6983"/>
    <w:rsid w:val="00CB116A"/>
    <w:rsid w:val="00CD1B5B"/>
    <w:rsid w:val="00CD3267"/>
    <w:rsid w:val="00CE286D"/>
    <w:rsid w:val="00CF3441"/>
    <w:rsid w:val="00CF5A48"/>
    <w:rsid w:val="00D02653"/>
    <w:rsid w:val="00D13809"/>
    <w:rsid w:val="00D34928"/>
    <w:rsid w:val="00D42B61"/>
    <w:rsid w:val="00D502ED"/>
    <w:rsid w:val="00D65146"/>
    <w:rsid w:val="00D85F15"/>
    <w:rsid w:val="00D97650"/>
    <w:rsid w:val="00DC5C1B"/>
    <w:rsid w:val="00DC6439"/>
    <w:rsid w:val="00DC6805"/>
    <w:rsid w:val="00DE38FF"/>
    <w:rsid w:val="00DE779F"/>
    <w:rsid w:val="00DF4E90"/>
    <w:rsid w:val="00DF65E4"/>
    <w:rsid w:val="00E11EA6"/>
    <w:rsid w:val="00E15888"/>
    <w:rsid w:val="00E268D4"/>
    <w:rsid w:val="00E3189C"/>
    <w:rsid w:val="00E34C2C"/>
    <w:rsid w:val="00E36094"/>
    <w:rsid w:val="00E410E5"/>
    <w:rsid w:val="00E42B41"/>
    <w:rsid w:val="00E45268"/>
    <w:rsid w:val="00E53D8D"/>
    <w:rsid w:val="00E63BCD"/>
    <w:rsid w:val="00E71FC3"/>
    <w:rsid w:val="00E80752"/>
    <w:rsid w:val="00EA5A7E"/>
    <w:rsid w:val="00EA6010"/>
    <w:rsid w:val="00EB516D"/>
    <w:rsid w:val="00EC293D"/>
    <w:rsid w:val="00ED6656"/>
    <w:rsid w:val="00EE5C44"/>
    <w:rsid w:val="00EF3E41"/>
    <w:rsid w:val="00EF79D4"/>
    <w:rsid w:val="00F02EDD"/>
    <w:rsid w:val="00F057EE"/>
    <w:rsid w:val="00F06B9E"/>
    <w:rsid w:val="00F209DB"/>
    <w:rsid w:val="00F25474"/>
    <w:rsid w:val="00F341EE"/>
    <w:rsid w:val="00F35847"/>
    <w:rsid w:val="00F50327"/>
    <w:rsid w:val="00F52264"/>
    <w:rsid w:val="00F5638B"/>
    <w:rsid w:val="00F7271B"/>
    <w:rsid w:val="00F75DA6"/>
    <w:rsid w:val="00F80841"/>
    <w:rsid w:val="00F825D3"/>
    <w:rsid w:val="00F97FE8"/>
    <w:rsid w:val="00FA2768"/>
    <w:rsid w:val="00FB7665"/>
    <w:rsid w:val="00FC3BAD"/>
    <w:rsid w:val="00FC499D"/>
    <w:rsid w:val="00FC49F5"/>
    <w:rsid w:val="00FC67C8"/>
    <w:rsid w:val="00FE4C9D"/>
    <w:rsid w:val="00FF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EB2DC"/>
  <w15:chartTrackingRefBased/>
  <w15:docId w15:val="{5B6DC176-7B44-584E-A03C-07A82FAFE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2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B516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B516D"/>
    <w:rPr>
      <w:color w:val="954F72"/>
      <w:u w:val="single"/>
    </w:rPr>
  </w:style>
  <w:style w:type="paragraph" w:customStyle="1" w:styleId="msonormal0">
    <w:name w:val="msonormal"/>
    <w:basedOn w:val="Normal"/>
    <w:rsid w:val="00EB516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font0">
    <w:name w:val="font0"/>
    <w:basedOn w:val="Normal"/>
    <w:rsid w:val="00EB516D"/>
    <w:pP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sz w:val="22"/>
      <w:szCs w:val="22"/>
      <w14:ligatures w14:val="none"/>
    </w:rPr>
  </w:style>
  <w:style w:type="paragraph" w:customStyle="1" w:styleId="font5">
    <w:name w:val="font5"/>
    <w:basedOn w:val="Normal"/>
    <w:rsid w:val="00EB516D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kern w:val="0"/>
      <w:sz w:val="22"/>
      <w:szCs w:val="22"/>
      <w14:ligatures w14:val="none"/>
    </w:rPr>
  </w:style>
  <w:style w:type="paragraph" w:customStyle="1" w:styleId="xl63">
    <w:name w:val="xl63"/>
    <w:basedOn w:val="Normal"/>
    <w:rsid w:val="00EB51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4">
    <w:name w:val="xl64"/>
    <w:basedOn w:val="Normal"/>
    <w:rsid w:val="00EB51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5">
    <w:name w:val="xl65"/>
    <w:basedOn w:val="Normal"/>
    <w:rsid w:val="00EB51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kern w:val="0"/>
      <w:szCs w:val="24"/>
      <w14:ligatures w14:val="none"/>
    </w:rPr>
  </w:style>
  <w:style w:type="paragraph" w:customStyle="1" w:styleId="xl66">
    <w:name w:val="xl66"/>
    <w:basedOn w:val="Normal"/>
    <w:rsid w:val="00EB516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7">
    <w:name w:val="xl67"/>
    <w:basedOn w:val="Normal"/>
    <w:rsid w:val="00EB516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8">
    <w:name w:val="xl68"/>
    <w:basedOn w:val="Normal"/>
    <w:rsid w:val="00EB516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9">
    <w:name w:val="xl69"/>
    <w:basedOn w:val="Normal"/>
    <w:rsid w:val="00EB516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kern w:val="0"/>
      <w:szCs w:val="24"/>
      <w14:ligatures w14:val="none"/>
    </w:rPr>
  </w:style>
  <w:style w:type="paragraph" w:styleId="Revision">
    <w:name w:val="Revision"/>
    <w:hidden/>
    <w:uiPriority w:val="99"/>
    <w:semiHidden/>
    <w:rsid w:val="00154113"/>
    <w:rPr>
      <w:rFonts w:eastAsiaTheme="minorEastAsia" w:cs="Angsana New"/>
    </w:rPr>
  </w:style>
  <w:style w:type="character" w:styleId="CommentReference">
    <w:name w:val="annotation reference"/>
    <w:basedOn w:val="DefaultParagraphFont"/>
    <w:uiPriority w:val="99"/>
    <w:semiHidden/>
    <w:unhideWhenUsed/>
    <w:rsid w:val="00FE4C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4C9D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4C9D"/>
    <w:rPr>
      <w:rFonts w:eastAsiaTheme="minorEastAsia"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C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C9D"/>
    <w:rPr>
      <w:rFonts w:eastAsiaTheme="minorEastAsia" w:cs="Angsana New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4</Pages>
  <Words>1174</Words>
  <Characters>669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wat Phuklia</dc:creator>
  <cp:keywords/>
  <dc:description/>
  <cp:lastModifiedBy>Weerawat Phuklia</cp:lastModifiedBy>
  <cp:revision>5</cp:revision>
  <cp:lastPrinted>2025-09-03T04:05:00Z</cp:lastPrinted>
  <dcterms:created xsi:type="dcterms:W3CDTF">2025-08-12T07:39:00Z</dcterms:created>
  <dcterms:modified xsi:type="dcterms:W3CDTF">2025-09-09T06:42:00Z</dcterms:modified>
</cp:coreProperties>
</file>